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204" w:rsidRPr="003E7DB5" w:rsidRDefault="001F7204" w:rsidP="001F7204">
      <w:pPr>
        <w:pStyle w:val="Heading2"/>
        <w:rPr>
          <w:vertAlign w:val="superscript"/>
        </w:rPr>
      </w:pPr>
      <w:r>
        <w:t>Additional file</w:t>
      </w:r>
      <w:r w:rsidRPr="003E7DB5">
        <w:t xml:space="preserve"> 3: Factors associated with routine </w:t>
      </w:r>
      <w:proofErr w:type="spellStart"/>
      <w:r w:rsidRPr="003E7DB5">
        <w:t>investigations</w:t>
      </w:r>
      <w:r w:rsidRPr="003E7DB5">
        <w:rPr>
          <w:vertAlign w:val="superscript"/>
        </w:rPr>
        <w:t>a</w:t>
      </w:r>
      <w:proofErr w:type="spellEnd"/>
      <w:r w:rsidRPr="003E7DB5">
        <w:t xml:space="preserve"> used during follow-</w:t>
      </w:r>
      <w:proofErr w:type="spellStart"/>
      <w:r w:rsidRPr="003E7DB5">
        <w:t>up</w:t>
      </w:r>
      <w:r w:rsidRPr="003E7DB5">
        <w:rPr>
          <w:vertAlign w:val="superscript"/>
        </w:rPr>
        <w:t>b</w:t>
      </w:r>
      <w:proofErr w:type="spellEnd"/>
    </w:p>
    <w:tbl>
      <w:tblPr>
        <w:tblStyle w:val="PlainTable24"/>
        <w:tblW w:w="0" w:type="auto"/>
        <w:tblLook w:val="0620" w:firstRow="1" w:lastRow="0" w:firstColumn="0" w:lastColumn="0" w:noHBand="1" w:noVBand="1"/>
      </w:tblPr>
      <w:tblGrid>
        <w:gridCol w:w="3638"/>
        <w:gridCol w:w="1980"/>
        <w:gridCol w:w="1949"/>
        <w:gridCol w:w="2009"/>
      </w:tblGrid>
      <w:tr w:rsidR="001F7204" w:rsidRPr="003E7DB5" w:rsidTr="001F7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812" w:type="dxa"/>
          </w:tcPr>
          <w:p w:rsidR="001F7204" w:rsidRPr="003E7DB5" w:rsidRDefault="001F7204" w:rsidP="001F79B6">
            <w:r w:rsidRPr="003E7DB5">
              <w:t>Factors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Underwent</w:t>
            </w:r>
            <w:r>
              <w:t xml:space="preserve"> </w:t>
            </w:r>
            <w:r w:rsidRPr="003E7DB5">
              <w:t>test</w:t>
            </w:r>
            <w:r>
              <w:t xml:space="preserve"> for melanoma</w:t>
            </w:r>
            <w:r w:rsidRPr="003E7DB5">
              <w:t xml:space="preserve"> in the past year</w:t>
            </w:r>
          </w:p>
          <w:p w:rsidR="001F7204" w:rsidRPr="003E7DB5" w:rsidRDefault="001F7204" w:rsidP="001F79B6"/>
          <w:p w:rsidR="001F7204" w:rsidRPr="003E7DB5" w:rsidRDefault="001F7204" w:rsidP="001F79B6">
            <w:r w:rsidRPr="003E7DB5">
              <w:t>(n=101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Did not undergo</w:t>
            </w:r>
            <w:r>
              <w:t xml:space="preserve"> </w:t>
            </w:r>
            <w:r w:rsidRPr="003E7DB5">
              <w:t>test</w:t>
            </w:r>
            <w:r>
              <w:t xml:space="preserve"> for melanoma</w:t>
            </w:r>
            <w:r w:rsidRPr="003E7DB5">
              <w:t xml:space="preserve"> in the past year</w:t>
            </w:r>
          </w:p>
          <w:p w:rsidR="001F7204" w:rsidRPr="003E7DB5" w:rsidRDefault="001F7204" w:rsidP="001F79B6"/>
          <w:p w:rsidR="001F7204" w:rsidRPr="003E7DB5" w:rsidRDefault="001F7204" w:rsidP="001F79B6">
            <w:r w:rsidRPr="003E7DB5">
              <w:t>(n=127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Comparison of participants who did or did not undergo test</w:t>
            </w:r>
            <w:r>
              <w:t xml:space="preserve"> for melanoma</w:t>
            </w:r>
          </w:p>
          <w:p w:rsidR="001F7204" w:rsidRPr="003E7DB5" w:rsidRDefault="001F7204" w:rsidP="001F79B6">
            <w:r w:rsidRPr="003E7DB5">
              <w:t>(p-value)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Type of follow-up care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12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All follow-up with MIA or with specialist outside MIA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59 (50, 68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9 (41, 57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Follow-up outside MIA which included local GP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1 (32, 5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51 (43, 59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Type of follow-up care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15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All follow-up with MIA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8 (20, 36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19 (13, 25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Fo</w:t>
            </w:r>
            <w:r>
              <w:t>llow-up outside MIA (specialist</w:t>
            </w:r>
            <w:r w:rsidRPr="003E7DB5">
              <w:t xml:space="preserve"> or local GP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70 (62, 78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77 (70, 83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No follow-up in the past year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 (0.6, 8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5 (2, 9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Scheduled skin follow-up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98 (91, 10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91 (85, 95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0.04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>
              <w:t>Non-</w:t>
            </w:r>
            <w:r w:rsidRPr="003E7DB5">
              <w:t>scheduled skin follow-up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4 (35, 54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36 (28, 44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0.16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Age in years, mean (SD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62.1 (13.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62.8 (13.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0.82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Gender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33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Female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35 (27, 44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1 (33, 49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Male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65 (56, 73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59 (51, 67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Living with others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81 (73, 87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76 (68, 82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0.29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Highest educational level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34*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Did not complete secondary school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4 (17, 33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8 (21, 35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Completed secondary school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2 (15, 3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5 (18, 32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Completed certificate or trade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9 (21, 38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6 (19, 33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Completed university degree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6 (18, 34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2 (16, 30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  <w:rPr>
                <w:i/>
              </w:rPr>
            </w:pPr>
            <w:r w:rsidRPr="003E7DB5">
              <w:rPr>
                <w:i/>
              </w:rPr>
              <w:t>Missing</w:t>
            </w:r>
          </w:p>
        </w:tc>
        <w:tc>
          <w:tcPr>
            <w:tcW w:w="2712" w:type="dxa"/>
          </w:tcPr>
          <w:p w:rsidR="001F7204" w:rsidRPr="003E7DB5" w:rsidRDefault="001F7204" w:rsidP="001F79B6">
            <w:pPr>
              <w:rPr>
                <w:i/>
              </w:rPr>
            </w:pPr>
            <w:r w:rsidRPr="003E7DB5">
              <w:rPr>
                <w:i/>
              </w:rPr>
              <w:t>(n=1)</w:t>
            </w:r>
          </w:p>
        </w:tc>
        <w:tc>
          <w:tcPr>
            <w:tcW w:w="2712" w:type="dxa"/>
          </w:tcPr>
          <w:p w:rsidR="001F7204" w:rsidRPr="003E7DB5" w:rsidRDefault="001F7204" w:rsidP="001F79B6">
            <w:pPr>
              <w:rPr>
                <w:i/>
              </w:rPr>
            </w:pPr>
          </w:p>
        </w:tc>
        <w:tc>
          <w:tcPr>
            <w:tcW w:w="2712" w:type="dxa"/>
          </w:tcPr>
          <w:p w:rsidR="001F7204" w:rsidRPr="003E7DB5" w:rsidRDefault="001F7204" w:rsidP="001F79B6">
            <w:pPr>
              <w:rPr>
                <w:i/>
              </w:rPr>
            </w:pP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 xml:space="preserve">SEIFA </w:t>
            </w:r>
            <w:proofErr w:type="spellStart"/>
            <w:r w:rsidRPr="003E7DB5">
              <w:t>category</w:t>
            </w:r>
            <w:r w:rsidRPr="003E7DB5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17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Low socio-economic status (deciles 1-3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2 (15, 31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15 (10, 22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Medium to High socio-economic status (deciles 4-1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78 (69, 85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85 (79, 90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 xml:space="preserve">Remoteness </w:t>
            </w:r>
            <w:proofErr w:type="spellStart"/>
            <w:r w:rsidRPr="003E7DB5">
              <w:t>area</w:t>
            </w:r>
            <w:r w:rsidRPr="00B732F0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36*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Major cities of Australia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73 (34, 8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76 (69, 82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Inner regional Australia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0 (14, 28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19 (14, 26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Outer regional Australia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8 (4, 14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5 (2, 9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Age at diagnosis in years, mean (SD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60.2 (13.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60.9 (13.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0.83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>
              <w:t>Time since diagnosis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03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>
              <w:t>&gt; 1 year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87 (79, 92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94 (89, 97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>
              <w:rPr>
                <w:rFonts w:cs="Times New Roman"/>
              </w:rPr>
              <w:t>≤</w:t>
            </w:r>
            <w:r>
              <w:t xml:space="preserve"> 1 year</w:t>
            </w:r>
          </w:p>
        </w:tc>
        <w:tc>
          <w:tcPr>
            <w:tcW w:w="2712" w:type="dxa"/>
          </w:tcPr>
          <w:p w:rsidR="001F7204" w:rsidRPr="003E7DB5" w:rsidRDefault="001F7204" w:rsidP="001F79B6">
            <w:r>
              <w:t>13 (8, 21)</w:t>
            </w:r>
          </w:p>
        </w:tc>
        <w:tc>
          <w:tcPr>
            <w:tcW w:w="2712" w:type="dxa"/>
          </w:tcPr>
          <w:p w:rsidR="001F7204" w:rsidRPr="003E7DB5" w:rsidRDefault="001F7204" w:rsidP="001F79B6">
            <w:r>
              <w:t>6 (3, 11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>
              <w:t xml:space="preserve">AJCC </w:t>
            </w:r>
            <w:proofErr w:type="spellStart"/>
            <w:r>
              <w:t>sub</w:t>
            </w:r>
            <w:r w:rsidRPr="003E7DB5">
              <w:t>stage</w:t>
            </w:r>
            <w:proofErr w:type="spellEnd"/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&lt;0.001*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Stage 0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10 (5, 19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30 (23, 38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Stage IA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9 (4, 17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34 (27, 43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lastRenderedPageBreak/>
              <w:t>Stage IB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50 (41, 59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3 (17, 31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Stage IIA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15 (12, 18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8 (7, 9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Stage IIB/C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17 (14, 2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 (3, 5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Primary site of melanoma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80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Limb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8 (39, 57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4 (37, 52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Trunk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31 (24, 4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34 (27, 42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Head or neck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0 (14, 29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2 (16, 29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History of non-melanoma skin cancer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51 (42, 6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9 (41, 24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0.61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Other chronic health problem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2 (15, 31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3 (17, 30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0.94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r w:rsidRPr="003E7DB5">
              <w:t>No. of different doctors seen last year for skin checks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/>
        </w:tc>
        <w:tc>
          <w:tcPr>
            <w:tcW w:w="2712" w:type="dxa"/>
          </w:tcPr>
          <w:p w:rsidR="001F7204" w:rsidRPr="003E7DB5" w:rsidRDefault="001F7204" w:rsidP="001F79B6">
            <w:r w:rsidRPr="003E7DB5">
              <w:t>0.001*</w:t>
            </w:r>
          </w:p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 xml:space="preserve">0 (no follow-up in the past year) 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 (0.6, 8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5 (2, 9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1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30 (22, 39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8 (40, 56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2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42 (33, 51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33 (26, 41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  <w:tr w:rsidR="001F7204" w:rsidRPr="003E7DB5" w:rsidTr="001F79B6">
        <w:tc>
          <w:tcPr>
            <w:tcW w:w="5812" w:type="dxa"/>
          </w:tcPr>
          <w:p w:rsidR="001F7204" w:rsidRPr="003E7DB5" w:rsidRDefault="001F7204" w:rsidP="001F79B6">
            <w:pPr>
              <w:ind w:left="284"/>
            </w:pPr>
            <w:r w:rsidRPr="003E7DB5">
              <w:t>3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26 (19, 35)</w:t>
            </w:r>
          </w:p>
        </w:tc>
        <w:tc>
          <w:tcPr>
            <w:tcW w:w="2712" w:type="dxa"/>
          </w:tcPr>
          <w:p w:rsidR="001F7204" w:rsidRPr="003E7DB5" w:rsidRDefault="001F7204" w:rsidP="001F79B6">
            <w:r w:rsidRPr="003E7DB5">
              <w:t>15 (10, 21)</w:t>
            </w:r>
          </w:p>
        </w:tc>
        <w:tc>
          <w:tcPr>
            <w:tcW w:w="2712" w:type="dxa"/>
          </w:tcPr>
          <w:p w:rsidR="001F7204" w:rsidRPr="003E7DB5" w:rsidRDefault="001F7204" w:rsidP="001F79B6"/>
        </w:tc>
      </w:tr>
    </w:tbl>
    <w:p w:rsidR="001F7204" w:rsidRPr="003E7DB5" w:rsidRDefault="001F7204" w:rsidP="001F7204">
      <w:r w:rsidRPr="003E7DB5">
        <w:t xml:space="preserve">AJCC: American Joint Committee on Cancer, GP: general practitioner, MIA: Melanoma Institute Australia, SD: standard deviation, SEIFA: Socio-Economic Indexes </w:t>
      </w:r>
      <w:proofErr w:type="gramStart"/>
      <w:r w:rsidRPr="003E7DB5">
        <w:t>For</w:t>
      </w:r>
      <w:proofErr w:type="gramEnd"/>
      <w:r w:rsidRPr="003E7DB5">
        <w:t xml:space="preserve"> Areas</w:t>
      </w:r>
    </w:p>
    <w:p w:rsidR="001F7204" w:rsidRPr="003E7DB5" w:rsidRDefault="001F7204" w:rsidP="001F7204">
      <w:r w:rsidRPr="003E7DB5">
        <w:t>*Trend test.</w:t>
      </w:r>
    </w:p>
    <w:p w:rsidR="001F7204" w:rsidRPr="003E7DB5" w:rsidRDefault="001F7204" w:rsidP="001F7204">
      <w:proofErr w:type="spellStart"/>
      <w:proofErr w:type="gramStart"/>
      <w:r w:rsidRPr="003E7DB5">
        <w:rPr>
          <w:vertAlign w:val="superscript"/>
        </w:rPr>
        <w:t>a</w:t>
      </w:r>
      <w:r w:rsidRPr="003E7DB5">
        <w:t>Routine</w:t>
      </w:r>
      <w:proofErr w:type="spellEnd"/>
      <w:proofErr w:type="gramEnd"/>
      <w:r w:rsidRPr="003E7DB5">
        <w:t xml:space="preserve"> investigations include any test, e.g. imaging, blood test, ultrasonography, etc. (see footnote of Table 4)</w:t>
      </w:r>
    </w:p>
    <w:p w:rsidR="001F7204" w:rsidRPr="003E7DB5" w:rsidRDefault="001F7204" w:rsidP="001F7204">
      <w:proofErr w:type="spellStart"/>
      <w:proofErr w:type="gramStart"/>
      <w:r w:rsidRPr="003E7DB5">
        <w:rPr>
          <w:vertAlign w:val="superscript"/>
        </w:rPr>
        <w:t>b</w:t>
      </w:r>
      <w:r w:rsidRPr="003E7DB5">
        <w:t>All</w:t>
      </w:r>
      <w:proofErr w:type="spellEnd"/>
      <w:proofErr w:type="gramEnd"/>
      <w:r w:rsidRPr="003E7DB5">
        <w:t xml:space="preserve"> values reported are column percentages (95% confidence intervals) unless otherwise indicated. Percentages were adjusted for stratified sampling from the total inception cohort.</w:t>
      </w:r>
    </w:p>
    <w:p w:rsidR="001F7204" w:rsidRPr="003E7DB5" w:rsidRDefault="001F7204" w:rsidP="001F7204">
      <w:proofErr w:type="spellStart"/>
      <w:proofErr w:type="gramStart"/>
      <w:r w:rsidRPr="003E7DB5">
        <w:rPr>
          <w:vertAlign w:val="superscript"/>
        </w:rPr>
        <w:t>c</w:t>
      </w:r>
      <w:r w:rsidRPr="003E7DB5">
        <w:t>Data</w:t>
      </w:r>
      <w:proofErr w:type="spellEnd"/>
      <w:proofErr w:type="gramEnd"/>
      <w:r w:rsidRPr="003E7DB5">
        <w:t xml:space="preserve"> are missing for 2 participants who are not sure whether they had any tests for melanoma in the past year.</w:t>
      </w:r>
    </w:p>
    <w:p w:rsidR="001F7204" w:rsidRDefault="001F7204" w:rsidP="001F7204">
      <w:proofErr w:type="spellStart"/>
      <w:proofErr w:type="gramStart"/>
      <w:r w:rsidRPr="003E7DB5">
        <w:rPr>
          <w:vertAlign w:val="superscript"/>
        </w:rPr>
        <w:t>d</w:t>
      </w:r>
      <w:r w:rsidRPr="003E7DB5">
        <w:t>Based</w:t>
      </w:r>
      <w:proofErr w:type="spellEnd"/>
      <w:proofErr w:type="gramEnd"/>
      <w:r w:rsidRPr="003E7DB5">
        <w:t xml:space="preserve"> on Postal Area Index of Relative Socio-Economic Advantage and Disadvantage, Australian Bureau of Statistics 2011.</w:t>
      </w:r>
      <w:r>
        <w:t>[32]</w:t>
      </w:r>
    </w:p>
    <w:p w:rsidR="001F7204" w:rsidRPr="00B732F0" w:rsidRDefault="001F7204" w:rsidP="001F7204">
      <w:pPr>
        <w:spacing w:after="0" w:line="480" w:lineRule="auto"/>
        <w:rPr>
          <w:rFonts w:cs="Arial"/>
          <w:szCs w:val="24"/>
        </w:rPr>
      </w:pPr>
      <w:proofErr w:type="spellStart"/>
      <w:proofErr w:type="gramStart"/>
      <w:r w:rsidRPr="00387B0F">
        <w:rPr>
          <w:rFonts w:cs="Arial"/>
          <w:szCs w:val="24"/>
          <w:vertAlign w:val="superscript"/>
        </w:rPr>
        <w:t>e</w:t>
      </w:r>
      <w:r w:rsidRPr="00387B0F">
        <w:rPr>
          <w:rFonts w:cs="Arial"/>
          <w:szCs w:val="24"/>
        </w:rPr>
        <w:t>Based</w:t>
      </w:r>
      <w:proofErr w:type="spellEnd"/>
      <w:proofErr w:type="gramEnd"/>
      <w:r w:rsidRPr="00387B0F">
        <w:rPr>
          <w:rFonts w:cs="Arial"/>
          <w:szCs w:val="24"/>
        </w:rPr>
        <w:t xml:space="preserve"> on 1270055006C190 Postcode 2012 to Remoteness Area 2011, Australian Bureau of Statistics 2011.</w:t>
      </w:r>
      <w:r>
        <w:rPr>
          <w:rFonts w:cs="Arial"/>
          <w:szCs w:val="24"/>
        </w:rPr>
        <w:t>[33]</w:t>
      </w:r>
    </w:p>
    <w:p w:rsidR="001F7204" w:rsidRDefault="001F7204">
      <w:bookmarkStart w:id="0" w:name="_GoBack"/>
      <w:bookmarkEnd w:id="0"/>
    </w:p>
    <w:sectPr w:rsidR="001F7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204"/>
    <w:rsid w:val="001F7204"/>
    <w:rsid w:val="00B5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204"/>
    <w:pPr>
      <w:keepNext/>
      <w:keepLines/>
      <w:spacing w:after="160" w:line="259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7204"/>
    <w:rPr>
      <w:rFonts w:ascii="Times New Roman" w:eastAsiaTheme="majorEastAsia" w:hAnsi="Times New Roman" w:cstheme="majorBidi"/>
      <w:b/>
      <w:sz w:val="24"/>
      <w:szCs w:val="26"/>
      <w:lang w:val="en-GB" w:eastAsia="zh-CN"/>
    </w:rPr>
  </w:style>
  <w:style w:type="table" w:customStyle="1" w:styleId="PlainTable24">
    <w:name w:val="Plain Table 24"/>
    <w:basedOn w:val="TableNormal"/>
    <w:uiPriority w:val="42"/>
    <w:rsid w:val="001F7204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204"/>
    <w:pPr>
      <w:keepNext/>
      <w:keepLines/>
      <w:spacing w:after="160" w:line="259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7204"/>
    <w:rPr>
      <w:rFonts w:ascii="Times New Roman" w:eastAsiaTheme="majorEastAsia" w:hAnsi="Times New Roman" w:cstheme="majorBidi"/>
      <w:b/>
      <w:sz w:val="24"/>
      <w:szCs w:val="26"/>
      <w:lang w:val="en-GB" w:eastAsia="zh-CN"/>
    </w:rPr>
  </w:style>
  <w:style w:type="table" w:customStyle="1" w:styleId="PlainTable24">
    <w:name w:val="Plain Table 24"/>
    <w:basedOn w:val="TableNormal"/>
    <w:uiPriority w:val="42"/>
    <w:rsid w:val="001F7204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2645</Characters>
  <Application>Microsoft Office Word</Application>
  <DocSecurity>0</DocSecurity>
  <Lines>220</Lines>
  <Paragraphs>170</Paragraphs>
  <ScaleCrop>false</ScaleCrop>
  <Company/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06-11T17:38:00Z</dcterms:created>
  <dcterms:modified xsi:type="dcterms:W3CDTF">2018-06-11T17:39:00Z</dcterms:modified>
</cp:coreProperties>
</file>